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35"/>
        <w:gridCol w:w="1335"/>
        <w:gridCol w:w="1335"/>
        <w:gridCol w:w="1335"/>
        <w:gridCol w:w="1335"/>
        <w:gridCol w:w="1335"/>
      </w:tblGrid>
      <w:tr w:rsidR="00D84508" w:rsidRPr="00D84508" w14:paraId="13493006" w14:textId="77777777" w:rsidTr="00D84508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5C1304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Alleles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52411D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Epitopes (EsxG)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98EC5F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Alleles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B0D5A5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Epitopes (EsxH)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0112AE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Alleles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365AE0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Epitopes (EsxH)</w:t>
            </w:r>
          </w:p>
        </w:tc>
      </w:tr>
      <w:tr w:rsidR="00D84508" w:rsidRPr="00D84508" w14:paraId="7C161CB3" w14:textId="77777777" w:rsidTr="00D84508">
        <w:trPr>
          <w:trHeight w:val="7080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C41857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0102</w:t>
            </w:r>
          </w:p>
          <w:p w14:paraId="72E6AA5A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0305</w:t>
            </w:r>
          </w:p>
          <w:p w14:paraId="16223C81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0306</w:t>
            </w:r>
          </w:p>
          <w:p w14:paraId="3A77D371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0307</w:t>
            </w:r>
          </w:p>
          <w:p w14:paraId="21F760D5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0308</w:t>
            </w:r>
          </w:p>
          <w:p w14:paraId="2A4A897F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0311</w:t>
            </w:r>
          </w:p>
          <w:p w14:paraId="088996DF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0401</w:t>
            </w:r>
          </w:p>
          <w:p w14:paraId="216D924D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0402</w:t>
            </w:r>
          </w:p>
          <w:p w14:paraId="03924AAD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0404</w:t>
            </w:r>
          </w:p>
          <w:p w14:paraId="1E4772E4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0408</w:t>
            </w:r>
          </w:p>
          <w:p w14:paraId="360F5677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DRB1 0421</w:t>
            </w:r>
          </w:p>
          <w:p w14:paraId="0574F192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DRB1 0423</w:t>
            </w:r>
          </w:p>
          <w:p w14:paraId="72641573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DRB1 0426</w:t>
            </w:r>
          </w:p>
          <w:p w14:paraId="0497CB73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DRB1 1107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64B931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eastAsia="es-MX"/>
              </w:rPr>
              <w:t>11</w:t>
            </w: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 xml:space="preserve"> LVASQSAFA </w:t>
            </w:r>
            <w:r w:rsidRPr="00D8450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eastAsia="es-MX"/>
              </w:rPr>
              <w:t>1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217268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0102</w:t>
            </w:r>
          </w:p>
          <w:p w14:paraId="632EBEF2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0301</w:t>
            </w:r>
          </w:p>
          <w:p w14:paraId="1360287A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0305</w:t>
            </w:r>
          </w:p>
          <w:p w14:paraId="6AFD8CA3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0306</w:t>
            </w:r>
          </w:p>
          <w:p w14:paraId="1C092B86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0307</w:t>
            </w:r>
          </w:p>
          <w:p w14:paraId="26D77325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0308</w:t>
            </w:r>
          </w:p>
          <w:p w14:paraId="32692683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0309</w:t>
            </w:r>
          </w:p>
          <w:p w14:paraId="06F741CA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0311</w:t>
            </w:r>
          </w:p>
          <w:p w14:paraId="56A39FD3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0402</w:t>
            </w:r>
          </w:p>
          <w:p w14:paraId="5E373964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0404</w:t>
            </w:r>
          </w:p>
          <w:p w14:paraId="07A1A612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0405</w:t>
            </w:r>
          </w:p>
          <w:p w14:paraId="5F6CB3DD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0408</w:t>
            </w:r>
          </w:p>
          <w:p w14:paraId="683D0F62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0410</w:t>
            </w:r>
          </w:p>
          <w:p w14:paraId="0984043D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0423</w:t>
            </w:r>
          </w:p>
          <w:p w14:paraId="28A33F46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0801</w:t>
            </w:r>
          </w:p>
          <w:p w14:paraId="19BF333A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0802</w:t>
            </w:r>
          </w:p>
          <w:p w14:paraId="571D06E5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0804</w:t>
            </w:r>
          </w:p>
          <w:p w14:paraId="0F9E5C55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0806</w:t>
            </w:r>
          </w:p>
          <w:p w14:paraId="4948D3E3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0813</w:t>
            </w:r>
          </w:p>
          <w:p w14:paraId="09F58F59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0817</w:t>
            </w:r>
          </w:p>
          <w:p w14:paraId="2C8901AE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1101</w:t>
            </w:r>
          </w:p>
          <w:p w14:paraId="1F123A78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1102</w:t>
            </w:r>
          </w:p>
          <w:p w14:paraId="1959C14C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1104</w:t>
            </w:r>
          </w:p>
          <w:p w14:paraId="235940D3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1106</w:t>
            </w:r>
          </w:p>
          <w:p w14:paraId="3218ABAE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1107</w:t>
            </w:r>
          </w:p>
          <w:p w14:paraId="777F018F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1114</w:t>
            </w:r>
          </w:p>
          <w:p w14:paraId="5E6BB280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1120</w:t>
            </w:r>
          </w:p>
          <w:p w14:paraId="64ABB389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1121</w:t>
            </w:r>
          </w:p>
          <w:p w14:paraId="2A138336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1128</w:t>
            </w:r>
          </w:p>
          <w:p w14:paraId="499D6C6F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1301</w:t>
            </w:r>
          </w:p>
          <w:p w14:paraId="3755B28B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1302</w:t>
            </w:r>
          </w:p>
          <w:p w14:paraId="6DAF5EA0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1304</w:t>
            </w:r>
          </w:p>
          <w:p w14:paraId="7BCE220C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1305</w:t>
            </w:r>
          </w:p>
          <w:p w14:paraId="2DFD255D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1307</w:t>
            </w:r>
          </w:p>
          <w:p w14:paraId="638F3620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1311</w:t>
            </w:r>
          </w:p>
          <w:p w14:paraId="081C658F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1321</w:t>
            </w:r>
          </w:p>
          <w:p w14:paraId="4470E30F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1322</w:t>
            </w:r>
          </w:p>
          <w:p w14:paraId="39C3948F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1323</w:t>
            </w:r>
          </w:p>
          <w:p w14:paraId="1F27112F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1327</w:t>
            </w:r>
          </w:p>
          <w:p w14:paraId="38CB0CBE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1328</w:t>
            </w:r>
          </w:p>
          <w:p w14:paraId="60B4B89A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DRB1 1501</w:t>
            </w:r>
          </w:p>
          <w:p w14:paraId="101AD526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DRB1 1502</w:t>
            </w:r>
          </w:p>
          <w:p w14:paraId="706FC72D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DRB1 1506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390848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eastAsia="es-MX"/>
              </w:rPr>
              <w:t xml:space="preserve">66 </w:t>
            </w: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 xml:space="preserve">VRAYHAMSS </w:t>
            </w:r>
            <w:r w:rsidRPr="00D8450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eastAsia="es-MX"/>
              </w:rPr>
              <w:t>74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FF5A3F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0301</w:t>
            </w:r>
          </w:p>
          <w:p w14:paraId="5035DD2E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0305</w:t>
            </w:r>
          </w:p>
          <w:p w14:paraId="3D7313B0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0306</w:t>
            </w:r>
          </w:p>
          <w:p w14:paraId="02C728F3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0307</w:t>
            </w:r>
          </w:p>
          <w:p w14:paraId="2D7A95DF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0308</w:t>
            </w:r>
          </w:p>
          <w:p w14:paraId="52D44A34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0309</w:t>
            </w:r>
          </w:p>
          <w:p w14:paraId="352F9498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0311</w:t>
            </w:r>
          </w:p>
          <w:p w14:paraId="7D644DAD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0402</w:t>
            </w:r>
          </w:p>
          <w:p w14:paraId="0C04EA79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0404</w:t>
            </w:r>
          </w:p>
          <w:p w14:paraId="33A3EAEA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0423</w:t>
            </w:r>
          </w:p>
          <w:p w14:paraId="3277ED5F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0801</w:t>
            </w:r>
          </w:p>
          <w:p w14:paraId="3DDA3199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0802</w:t>
            </w:r>
          </w:p>
          <w:p w14:paraId="76AD9D7C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0804</w:t>
            </w:r>
          </w:p>
          <w:p w14:paraId="7D7F9541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0806</w:t>
            </w:r>
          </w:p>
          <w:p w14:paraId="228DDE85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0813</w:t>
            </w:r>
          </w:p>
          <w:p w14:paraId="379E4A31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1101</w:t>
            </w:r>
          </w:p>
          <w:p w14:paraId="4E910447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1102</w:t>
            </w:r>
          </w:p>
          <w:p w14:paraId="2C5E06C3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1104</w:t>
            </w:r>
          </w:p>
          <w:p w14:paraId="2E36410E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1106</w:t>
            </w:r>
          </w:p>
          <w:p w14:paraId="726A843C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1107</w:t>
            </w:r>
          </w:p>
          <w:p w14:paraId="7B5FDCF1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1114</w:t>
            </w:r>
          </w:p>
          <w:p w14:paraId="27AC002A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1120</w:t>
            </w:r>
          </w:p>
          <w:p w14:paraId="0C8F136B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1121</w:t>
            </w:r>
          </w:p>
          <w:p w14:paraId="67E8A046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1128</w:t>
            </w:r>
          </w:p>
          <w:p w14:paraId="6259844E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1301</w:t>
            </w:r>
          </w:p>
          <w:p w14:paraId="1F358D3D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1302</w:t>
            </w:r>
          </w:p>
          <w:p w14:paraId="64781C06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1304</w:t>
            </w:r>
          </w:p>
          <w:p w14:paraId="6ED7FB3A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1305</w:t>
            </w:r>
          </w:p>
          <w:p w14:paraId="6ECDD33C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1307</w:t>
            </w:r>
          </w:p>
          <w:p w14:paraId="692D85AD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1311</w:t>
            </w:r>
          </w:p>
          <w:p w14:paraId="126E38CF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1321</w:t>
            </w:r>
          </w:p>
          <w:p w14:paraId="29861373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1322</w:t>
            </w:r>
          </w:p>
          <w:p w14:paraId="17A4E9BD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1323</w:t>
            </w:r>
          </w:p>
          <w:p w14:paraId="2CA7ABA9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1327</w:t>
            </w:r>
          </w:p>
          <w:p w14:paraId="37714E7B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1328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DCA798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eastAsia="es-MX"/>
              </w:rPr>
              <w:t xml:space="preserve">65 </w:t>
            </w: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LVRAYHAMS</w:t>
            </w:r>
            <w:r w:rsidRPr="00D8450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eastAsia="es-MX"/>
              </w:rPr>
              <w:t xml:space="preserve"> 73</w:t>
            </w:r>
          </w:p>
        </w:tc>
      </w:tr>
      <w:tr w:rsidR="00D84508" w:rsidRPr="00D84508" w14:paraId="0107FB6F" w14:textId="77777777" w:rsidTr="00D84508">
        <w:trPr>
          <w:trHeight w:val="247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57FEDA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0101</w:t>
            </w:r>
          </w:p>
          <w:p w14:paraId="05D8ECE8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0102</w:t>
            </w:r>
          </w:p>
          <w:p w14:paraId="6E052F8F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0305</w:t>
            </w:r>
          </w:p>
          <w:p w14:paraId="57FE7264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0401</w:t>
            </w:r>
          </w:p>
          <w:p w14:paraId="57774077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0405</w:t>
            </w:r>
          </w:p>
          <w:p w14:paraId="14F102C7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0408</w:t>
            </w:r>
          </w:p>
          <w:p w14:paraId="7D045532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0426</w:t>
            </w:r>
          </w:p>
          <w:p w14:paraId="2A455541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0801</w:t>
            </w:r>
          </w:p>
          <w:p w14:paraId="40E45C48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0802</w:t>
            </w:r>
          </w:p>
          <w:p w14:paraId="13B4FC71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0813</w:t>
            </w:r>
          </w:p>
          <w:p w14:paraId="21453D11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1101</w:t>
            </w:r>
          </w:p>
          <w:p w14:paraId="7844699F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1120</w:t>
            </w:r>
          </w:p>
          <w:p w14:paraId="7394FEA8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1302</w:t>
            </w:r>
          </w:p>
          <w:p w14:paraId="35FA63A6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1307</w:t>
            </w:r>
          </w:p>
          <w:p w14:paraId="61CDB171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1323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1D2999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eastAsia="es-MX"/>
              </w:rPr>
              <w:t>83</w:t>
            </w: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 xml:space="preserve"> YVAADAAAA </w:t>
            </w:r>
            <w:r w:rsidRPr="00D8450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eastAsia="es-MX"/>
              </w:rPr>
              <w:t>9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D19B7D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0402</w:t>
            </w:r>
          </w:p>
          <w:p w14:paraId="3C46DA22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0801</w:t>
            </w:r>
          </w:p>
          <w:p w14:paraId="052B2E62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0802</w:t>
            </w:r>
          </w:p>
          <w:p w14:paraId="649F2BE2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0803</w:t>
            </w:r>
          </w:p>
          <w:p w14:paraId="4963657A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0804</w:t>
            </w:r>
          </w:p>
          <w:p w14:paraId="0538D423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0806</w:t>
            </w:r>
          </w:p>
          <w:p w14:paraId="702EFBE2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0813</w:t>
            </w:r>
          </w:p>
          <w:p w14:paraId="5581FDA5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0817</w:t>
            </w:r>
          </w:p>
          <w:p w14:paraId="76EC762F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1102</w:t>
            </w:r>
          </w:p>
          <w:p w14:paraId="687EE1B5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1121</w:t>
            </w:r>
          </w:p>
          <w:p w14:paraId="66A5C7AD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DRB1 132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EA1969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eastAsia="es-MX"/>
              </w:rPr>
              <w:t>83</w:t>
            </w: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 xml:space="preserve"> MMARDTAEA </w:t>
            </w:r>
            <w:r w:rsidRPr="00D8450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eastAsia="es-MX"/>
              </w:rPr>
              <w:t>9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DD714A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0801</w:t>
            </w:r>
          </w:p>
          <w:p w14:paraId="5D4FFACD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0802</w:t>
            </w:r>
          </w:p>
          <w:p w14:paraId="6055646C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0804</w:t>
            </w:r>
          </w:p>
          <w:p w14:paraId="46FA7294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0813</w:t>
            </w:r>
          </w:p>
          <w:p w14:paraId="110A6E76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0817</w:t>
            </w:r>
          </w:p>
          <w:p w14:paraId="583C5E69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DRB1 1501</w:t>
            </w:r>
          </w:p>
          <w:p w14:paraId="1EFECF2B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DRB1 1502</w:t>
            </w:r>
          </w:p>
          <w:p w14:paraId="305E631D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DRB1 1506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0D15BF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eastAsia="es-MX"/>
              </w:rPr>
              <w:t>5</w:t>
            </w: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 xml:space="preserve"> MYNYPAMLG </w:t>
            </w:r>
            <w:r w:rsidRPr="00D8450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eastAsia="es-MX"/>
              </w:rPr>
              <w:t>13</w:t>
            </w:r>
          </w:p>
        </w:tc>
      </w:tr>
      <w:tr w:rsidR="00D84508" w:rsidRPr="00D84508" w14:paraId="30D4355B" w14:textId="77777777" w:rsidTr="00D84508">
        <w:trPr>
          <w:trHeight w:val="1140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4589E6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0301</w:t>
            </w:r>
          </w:p>
          <w:p w14:paraId="48C7F55A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0306</w:t>
            </w:r>
          </w:p>
          <w:p w14:paraId="3A1C56E6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0307</w:t>
            </w:r>
          </w:p>
          <w:p w14:paraId="6C3E8593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0308</w:t>
            </w:r>
          </w:p>
          <w:p w14:paraId="3597584E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0309</w:t>
            </w:r>
          </w:p>
          <w:p w14:paraId="0A238494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DRB1 0311</w:t>
            </w:r>
          </w:p>
          <w:p w14:paraId="0FA1C5E2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DRB1 1107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3137B5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eastAsia="es-MX"/>
              </w:rPr>
              <w:t>84</w:t>
            </w: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 xml:space="preserve"> VAADAAAAS </w:t>
            </w:r>
            <w:r w:rsidRPr="00D8450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eastAsia="es-MX"/>
              </w:rPr>
              <w:t>9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32F4F8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0305</w:t>
            </w:r>
          </w:p>
          <w:p w14:paraId="18EC9C3F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0306</w:t>
            </w:r>
          </w:p>
          <w:p w14:paraId="4832E1AC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0307</w:t>
            </w:r>
          </w:p>
          <w:p w14:paraId="63085395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0308</w:t>
            </w:r>
          </w:p>
          <w:p w14:paraId="517B5BA3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0311</w:t>
            </w:r>
          </w:p>
          <w:p w14:paraId="04775442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DRB1 1107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E82BDC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eastAsia="es-MX"/>
              </w:rPr>
              <w:t>84</w:t>
            </w: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 xml:space="preserve"> MARDTAEAA </w:t>
            </w:r>
            <w:r w:rsidRPr="00D8450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bscript"/>
                <w:lang w:eastAsia="es-MX"/>
              </w:rPr>
              <w:t>9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E7867E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0101</w:t>
            </w:r>
          </w:p>
          <w:p w14:paraId="6E1F5514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0401</w:t>
            </w:r>
          </w:p>
          <w:p w14:paraId="430FE124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0402</w:t>
            </w:r>
          </w:p>
          <w:p w14:paraId="533D0C1A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0405</w:t>
            </w:r>
          </w:p>
          <w:p w14:paraId="68061C1B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0408</w:t>
            </w:r>
          </w:p>
          <w:p w14:paraId="4D712FC5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DRB1 0421</w:t>
            </w:r>
          </w:p>
          <w:p w14:paraId="0A426AFE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DRB1 0426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0F3E42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eastAsia="es-MX"/>
              </w:rPr>
              <w:t>54</w:t>
            </w: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 xml:space="preserve"> WQAQWNQAM </w:t>
            </w:r>
            <w:r w:rsidRPr="00D8450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eastAsia="es-MX"/>
              </w:rPr>
              <w:t>62</w:t>
            </w:r>
          </w:p>
        </w:tc>
      </w:tr>
      <w:tr w:rsidR="00D84508" w:rsidRPr="00D84508" w14:paraId="1B5FB556" w14:textId="77777777" w:rsidTr="00D84508">
        <w:trPr>
          <w:trHeight w:val="990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0FB38E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0101</w:t>
            </w:r>
          </w:p>
          <w:p w14:paraId="6D684412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0102</w:t>
            </w:r>
          </w:p>
          <w:p w14:paraId="54085F8C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0801</w:t>
            </w:r>
          </w:p>
          <w:p w14:paraId="6046652F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1321</w:t>
            </w:r>
          </w:p>
          <w:p w14:paraId="07A4A86D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5 0101</w:t>
            </w:r>
          </w:p>
          <w:p w14:paraId="52DE03BC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DRB5 0105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422E99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eastAsia="es-MX"/>
              </w:rPr>
              <w:t>58</w:t>
            </w: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 xml:space="preserve"> FVAAAAKVN </w:t>
            </w:r>
            <w:r w:rsidRPr="00D8450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eastAsia="es-MX"/>
              </w:rPr>
              <w:t>66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025B41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DRB1 0306</w:t>
            </w:r>
          </w:p>
          <w:p w14:paraId="1D73A4E2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DRB1 0307</w:t>
            </w:r>
          </w:p>
          <w:p w14:paraId="78892486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DRB1 0308</w:t>
            </w:r>
          </w:p>
          <w:p w14:paraId="404B3240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DRB1 031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D3879C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eastAsia="es-MX"/>
              </w:rPr>
              <w:t>81</w:t>
            </w: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 xml:space="preserve"> MAMMARDTA </w:t>
            </w:r>
            <w:r w:rsidRPr="00D8450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eastAsia="es-MX"/>
              </w:rPr>
              <w:t>8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0634A8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DRB1 0405</w:t>
            </w:r>
          </w:p>
          <w:p w14:paraId="361EC15C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DRB1 0408</w:t>
            </w:r>
          </w:p>
          <w:p w14:paraId="54ECC654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DRB1 0410</w:t>
            </w:r>
          </w:p>
          <w:p w14:paraId="1A81718A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DRB1 042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ED799F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eastAsia="es-MX"/>
              </w:rPr>
              <w:t>69</w:t>
            </w: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 xml:space="preserve"> YHAMSSTHE </w:t>
            </w:r>
            <w:r w:rsidRPr="00D8450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eastAsia="es-MX"/>
              </w:rPr>
              <w:t>77</w:t>
            </w:r>
          </w:p>
        </w:tc>
      </w:tr>
      <w:tr w:rsidR="00D84508" w:rsidRPr="00D84508" w14:paraId="15E2B3B6" w14:textId="77777777" w:rsidTr="00D84508">
        <w:trPr>
          <w:trHeight w:val="810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BC5F5C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1102</w:t>
            </w:r>
          </w:p>
          <w:p w14:paraId="72A33252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1107</w:t>
            </w:r>
          </w:p>
          <w:p w14:paraId="79CE7530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1121</w:t>
            </w:r>
          </w:p>
          <w:p w14:paraId="0072A6F5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1322</w:t>
            </w:r>
          </w:p>
          <w:p w14:paraId="497BA380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val="en-US"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es-MX"/>
              </w:rPr>
              <w:t>DRB1 1323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3C3C92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eastAsia="es-MX"/>
              </w:rPr>
              <w:t>24</w:t>
            </w: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 xml:space="preserve"> LMRHTIGQA </w:t>
            </w:r>
            <w:r w:rsidRPr="00D8450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eastAsia="es-MX"/>
              </w:rPr>
              <w:t>3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EC6E87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DRB1 0101</w:t>
            </w:r>
          </w:p>
          <w:p w14:paraId="25590171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DRB1 0102</w:t>
            </w:r>
          </w:p>
          <w:p w14:paraId="62992211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DRB1 0423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BCD419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eastAsia="es-MX"/>
              </w:rPr>
              <w:t>25</w:t>
            </w: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 xml:space="preserve"> LQSLGAEIA </w:t>
            </w:r>
            <w:r w:rsidRPr="00D8450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eastAsia="es-MX"/>
              </w:rPr>
              <w:t>33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218878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DRB1 0101</w:t>
            </w:r>
          </w:p>
          <w:p w14:paraId="2B7D1EB7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DRB1 0102</w:t>
            </w:r>
          </w:p>
          <w:p w14:paraId="7A101204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DRB1 0806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9024DA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eastAsia="es-MX"/>
              </w:rPr>
              <w:t xml:space="preserve">4 </w:t>
            </w: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IMYNYPAML</w:t>
            </w:r>
            <w:r w:rsidRPr="00D8450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eastAsia="es-MX"/>
              </w:rPr>
              <w:t xml:space="preserve"> 12</w:t>
            </w:r>
          </w:p>
        </w:tc>
      </w:tr>
      <w:tr w:rsidR="00D84508" w:rsidRPr="00D84508" w14:paraId="280C96B0" w14:textId="77777777" w:rsidTr="00D84508">
        <w:trPr>
          <w:trHeight w:val="330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1511E7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DRB1 0423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5C9B05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eastAsia="es-MX"/>
              </w:rPr>
              <w:t>8</w:t>
            </w: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 xml:space="preserve"> IPQLVASQS </w:t>
            </w:r>
            <w:r w:rsidRPr="00D8450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eastAsia="es-MX"/>
              </w:rPr>
              <w:t>16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B3C8F5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DRB1 0305</w:t>
            </w:r>
          </w:p>
          <w:p w14:paraId="5F315D68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DRB1 030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D9491C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eastAsia="es-MX"/>
              </w:rPr>
              <w:t>43</w:t>
            </w: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 xml:space="preserve"> WQGDTGITY </w:t>
            </w:r>
            <w:r w:rsidRPr="00D8450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eastAsia="es-MX"/>
              </w:rPr>
              <w:t>5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D660FB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DRB5 0101</w:t>
            </w:r>
          </w:p>
          <w:p w14:paraId="585364A9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DRB5 0105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497B51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eastAsia="es-MX"/>
              </w:rPr>
              <w:t>8</w:t>
            </w: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 xml:space="preserve"> YPAMLGHAG </w:t>
            </w:r>
            <w:r w:rsidRPr="00D8450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eastAsia="es-MX"/>
              </w:rPr>
              <w:t>16</w:t>
            </w:r>
          </w:p>
        </w:tc>
      </w:tr>
      <w:tr w:rsidR="00D84508" w:rsidRPr="00D84508" w14:paraId="0EC73687" w14:textId="77777777" w:rsidTr="00D84508">
        <w:trPr>
          <w:trHeight w:val="16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FDA3A0" w14:textId="77777777" w:rsidR="00D84508" w:rsidRPr="00D84508" w:rsidRDefault="00D84508" w:rsidP="00D84508">
            <w:pPr>
              <w:rPr>
                <w:rFonts w:ascii="Helvetica" w:eastAsia="Times New Roman" w:hAnsi="Helvetica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7AE1C0" w14:textId="77777777" w:rsidR="00D84508" w:rsidRPr="00D84508" w:rsidRDefault="00D84508" w:rsidP="00D84508">
            <w:pPr>
              <w:rPr>
                <w:rFonts w:ascii="Helvetica" w:eastAsia="Times New Roman" w:hAnsi="Helvetica" w:cs="Times New Roman"/>
                <w:sz w:val="18"/>
                <w:szCs w:val="18"/>
                <w:lang w:eastAsia="es-MX"/>
              </w:rPr>
            </w:pP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337E87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DRB1 040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8A03F2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eastAsia="es-MX"/>
              </w:rPr>
              <w:t>28</w:t>
            </w: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 xml:space="preserve"> LGAEIAVEQ </w:t>
            </w:r>
            <w:r w:rsidRPr="00D8450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eastAsia="es-MX"/>
              </w:rPr>
              <w:t>36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C61AFB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>DRB1 040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05CE47" w14:textId="77777777" w:rsidR="00D84508" w:rsidRPr="00D84508" w:rsidRDefault="00D84508" w:rsidP="00D8450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D8450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eastAsia="es-MX"/>
              </w:rPr>
              <w:t>32</w:t>
            </w:r>
            <w:r w:rsidRPr="00D8450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s-MX"/>
              </w:rPr>
              <w:t xml:space="preserve"> IAVEQAALQ </w:t>
            </w:r>
            <w:r w:rsidRPr="00D84508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  <w:lang w:eastAsia="es-MX"/>
              </w:rPr>
              <w:t>40</w:t>
            </w:r>
          </w:p>
        </w:tc>
      </w:tr>
    </w:tbl>
    <w:p w14:paraId="7C85EA43" w14:textId="77777777" w:rsidR="00D84508" w:rsidRDefault="00D84508"/>
    <w:sectPr w:rsidR="00D84508" w:rsidSect="00D84508">
      <w:pgSz w:w="12240" w:h="15840"/>
      <w:pgMar w:top="171" w:right="1701" w:bottom="603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508"/>
    <w:rsid w:val="00D84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309ED4"/>
  <w15:chartTrackingRefBased/>
  <w15:docId w15:val="{48F01EDC-BA63-904C-AA0A-B299D278A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8450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8770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5</Words>
  <Characters>1844</Characters>
  <Application>Microsoft Office Word</Application>
  <DocSecurity>0</DocSecurity>
  <Lines>15</Lines>
  <Paragraphs>4</Paragraphs>
  <ScaleCrop>false</ScaleCrop>
  <Company/>
  <LinksUpToDate>false</LinksUpToDate>
  <CharactersWithSpaces>2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tanza Estefania Martínez Olivares</dc:creator>
  <cp:keywords/>
  <dc:description/>
  <cp:lastModifiedBy>Constanza Estefania Martínez Olivares</cp:lastModifiedBy>
  <cp:revision>1</cp:revision>
  <dcterms:created xsi:type="dcterms:W3CDTF">2022-06-10T21:02:00Z</dcterms:created>
  <dcterms:modified xsi:type="dcterms:W3CDTF">2022-06-10T21:02:00Z</dcterms:modified>
</cp:coreProperties>
</file>